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99D40" w14:textId="77777777" w:rsidR="00E44C18" w:rsidRPr="00E44C18" w:rsidRDefault="00E44C18" w:rsidP="00E44C1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44C18">
        <w:rPr>
          <w:rFonts w:ascii="Times New Roman" w:hAnsi="Times New Roman" w:cs="Times New Roman"/>
          <w:b/>
          <w:sz w:val="24"/>
          <w:szCs w:val="24"/>
        </w:rPr>
        <w:t>Supplementary table 1. Factors associated with LD in LSA and APA territories</w:t>
      </w:r>
    </w:p>
    <w:tbl>
      <w:tblPr>
        <w:tblStyle w:val="a4"/>
        <w:tblpPr w:leftFromText="142" w:rightFromText="142" w:vertAnchor="text" w:tblpY="1"/>
        <w:tblOverlap w:val="never"/>
        <w:tblW w:w="14034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850"/>
        <w:gridCol w:w="2127"/>
        <w:gridCol w:w="850"/>
        <w:gridCol w:w="1985"/>
        <w:gridCol w:w="1134"/>
        <w:gridCol w:w="1984"/>
        <w:gridCol w:w="851"/>
      </w:tblGrid>
      <w:tr w:rsidR="00E44C18" w:rsidRPr="00E44C18" w14:paraId="2F6AC1D0" w14:textId="77777777" w:rsidTr="00B52346">
        <w:trPr>
          <w:trHeight w:val="51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27E6F" w14:textId="77777777" w:rsidR="00E44C18" w:rsidRPr="00E44C18" w:rsidRDefault="00E44C18" w:rsidP="00B5234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94E87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4C18">
              <w:rPr>
                <w:rFonts w:ascii="Times New Roman" w:hAnsi="Times New Roman" w:cs="Times New Roman"/>
                <w:b/>
                <w:bCs/>
                <w:sz w:val="22"/>
              </w:rPr>
              <w:t>LSA territory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D66198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44C18">
              <w:rPr>
                <w:rFonts w:ascii="Times New Roman" w:hAnsi="Times New Roman" w:cs="Times New Roman"/>
                <w:b/>
                <w:bCs/>
                <w:sz w:val="22"/>
              </w:rPr>
              <w:t>APA territory</w:t>
            </w:r>
          </w:p>
        </w:tc>
      </w:tr>
      <w:tr w:rsidR="00E44C18" w:rsidRPr="00E44C18" w14:paraId="1CA55DA1" w14:textId="77777777" w:rsidTr="00B52346">
        <w:trPr>
          <w:trHeight w:val="51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A07E1" w14:textId="77777777" w:rsidR="00E44C18" w:rsidRPr="00E44C18" w:rsidRDefault="00E44C18" w:rsidP="00B5234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D08E0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Crude O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A2D74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Adjusted multivariate analysis</w:t>
            </w:r>
            <w:r w:rsidRPr="00E44C18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6E77D5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Crude 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80529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AED7B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Adjusted multivariate analysis</w:t>
            </w:r>
            <w:r w:rsidRPr="00E44C1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E44C18" w:rsidRPr="00E44C18" w14:paraId="5678B8AE" w14:textId="77777777" w:rsidTr="00B52346">
        <w:trPr>
          <w:trHeight w:val="22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5AA14" w14:textId="77777777" w:rsidR="00E44C18" w:rsidRPr="00E44C18" w:rsidRDefault="00E44C18" w:rsidP="00B52346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A8AC5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A88AD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A17E9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640EEC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44C18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9D664D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A6779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4C18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5C15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4C18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96447" w14:textId="77777777" w:rsidR="00E44C18" w:rsidRPr="00E44C18" w:rsidRDefault="00E44C18" w:rsidP="00B523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4C18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E44C18" w:rsidRPr="00E44C18" w14:paraId="4EF5AB6E" w14:textId="77777777" w:rsidTr="00B52346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1D09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C017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03 (0.994 – 1.05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1903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11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77C1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3FF82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1F393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5 (0.900 – 1.0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3FA4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6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47DA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4 (0.876 – 1.0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675E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</w:tr>
      <w:tr w:rsidR="00E44C18" w:rsidRPr="00E44C18" w14:paraId="221958CF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819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380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15 (0.541 – 2.4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562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7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3E4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0012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1953F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3 (0.311 – 2.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1A6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5AD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512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29914149" w14:textId="77777777" w:rsidTr="00B52346">
        <w:trPr>
          <w:trHeight w:val="1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C3C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ten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AD8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57 (0.669 – 3.6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77D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3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BAB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0AE1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E4162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8 (0.089 – 0.8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AA6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9E3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3 (0.062 – 0.8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970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29</w:t>
            </w:r>
          </w:p>
        </w:tc>
      </w:tr>
      <w:tr w:rsidR="00E44C18" w:rsidRPr="00E44C18" w14:paraId="14251F85" w14:textId="77777777" w:rsidTr="00B52346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6184" w14:textId="77777777" w:rsidR="00E44C18" w:rsidRPr="00E44C18" w:rsidRDefault="00E44C18" w:rsidP="00B523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D02E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7 (0.291 – 1.5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5CA3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3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B096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F1607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CD27A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3 (0.197 – 2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542E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5BF3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610E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0E1B8A8E" w14:textId="77777777" w:rsidTr="00B52346">
        <w:trPr>
          <w:trHeight w:val="4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E517" w14:textId="77777777" w:rsidR="00E44C18" w:rsidRPr="00E44C18" w:rsidRDefault="00E44C18" w:rsidP="00B523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lipidem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90E7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35 (0.157 – 0.7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B6FA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4C1F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5 (0.095 – 0.6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2F6B1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5E84F8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76 (0.253 – 2.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FF6D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EF4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EEC3" w14:textId="77777777" w:rsidR="00E44C18" w:rsidRPr="00E44C18" w:rsidRDefault="00E44C18" w:rsidP="00B523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25FF355C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29A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moking histo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AAC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1 (0.277 – 1.3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AC1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EEF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9CEC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D851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2.44 (0.796 – 7.4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F8C3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FAC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98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716DDA21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DDC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Previous stroke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1F2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05 (0.437 – 2.5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38A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CA9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3E8B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837BB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29 (0.393 – 4.2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D18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406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60E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17B431B1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1E2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evious antiplatele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681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3.13 (0.679 – 14.3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62F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ABE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C0D3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E3F5A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1A5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0DF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837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72F309F0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156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Previous sta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58C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5.93 (0.751 – 46.7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72E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CCE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16A7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E726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50 (0.274 – 8.2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E07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0ED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318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29441FC2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217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itial NIHSS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A86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84 (0.742 – 0.9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4CB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F0A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82 (0.698 – 0.9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AB3CC3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46CA5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2 (0.454 – 0.8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8DE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C11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1 (0.429 – 0.8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9E0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6</w:t>
            </w:r>
          </w:p>
        </w:tc>
      </w:tr>
      <w:tr w:rsidR="00E44C18" w:rsidRPr="00E44C18" w14:paraId="46BB0B49" w14:textId="77777777" w:rsidTr="00B52346">
        <w:trPr>
          <w:trHeight w:val="2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107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hite matter hyperintens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1ABD6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0158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A65CA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CF93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078B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3A28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CEE8B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3706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257DF167" w14:textId="77777777" w:rsidTr="00B5234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C56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46F3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A5E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6FA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9C204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8E152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AA0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490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740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24504A4B" w14:textId="77777777" w:rsidTr="00B5234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C83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EBD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3.22 (1.106 – 9.3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273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44D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3.74 (1.067 – 13.0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2E07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3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A38E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4 (0.055 – 1.0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EF0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7B0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681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0F280FC8" w14:textId="77777777" w:rsidTr="00B5234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F67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F73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6.04 (1.681 – 21.7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E2F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51E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0.52 (2.355 – 46.9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B811B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D90A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3 (0.033 – 1.6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F5F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C1E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905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632C1BAB" w14:textId="77777777" w:rsidTr="00B52346">
        <w:trPr>
          <w:trHeight w:val="4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2BA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376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8.13 (1.405 – 46.9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2C5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B92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9.29 (1.362 – 63.3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B2E61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2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164D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4 (0.101 – 4.0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0C5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6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75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F10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68865460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65E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Microble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651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2.34 (0.934 – 5.8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1DD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6A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D95F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2F0AA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47 (0.471 – 4.5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C3E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CFE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B51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0664560E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CDF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Lacu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C74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2.14 (0.952 – 4.7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2E3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6B1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F2D6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9E04D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9 (0.323 – 3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657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9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04C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41C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06D662D4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FED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tenosis degr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9C2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A0F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10C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BFA0B3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4B6E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F83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1B3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E08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44C18" w:rsidRPr="00E44C18" w14:paraId="4F05CE6C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12F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No ste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7CA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932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E94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1325C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9D2D2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975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0B2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68A9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1B96BB44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D37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&lt; 50% ste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219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.12 (0.481- 2.6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9CB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7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DF8C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D4AC0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7EB1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4 (0.071 – 0.8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E92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A3E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F4B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1215BC3F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EEA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CA sha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C34DE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11FDE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80516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EC5E3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A728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86F7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68506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E1D0D8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44C18" w:rsidRPr="00E44C18" w14:paraId="461EFC10" w14:textId="77777777" w:rsidTr="00B5234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853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th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98D8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66C7F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ED2DC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2565B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7AED6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B100D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3811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5B2172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44C18" w:rsidRPr="00E44C18" w14:paraId="067E40CC" w14:textId="77777777" w:rsidTr="00B5234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8D00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S sha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04FD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2.62 (1.166 – 5.8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3BBA7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D9A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3.98 (1.551 – 10.1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38E71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AC4B30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2.42 (0.536 – 10.9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2484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44C18">
              <w:rPr>
                <w:rFonts w:ascii="Times New Roman" w:eastAsia="맑은 고딕" w:hAnsi="Times New Roman" w:cs="Times New Roman"/>
                <w:kern w:val="0"/>
                <w:szCs w:val="20"/>
              </w:rPr>
              <w:t>0.2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E98A5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2D0BA" w14:textId="77777777" w:rsidR="00E44C18" w:rsidRPr="00E44C18" w:rsidRDefault="00E44C18" w:rsidP="00B52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348881B1" w14:textId="77777777" w:rsidR="00E44C18" w:rsidRPr="00E44C18" w:rsidRDefault="00E44C18" w:rsidP="00E44C18">
      <w:pPr>
        <w:pStyle w:val="a3"/>
        <w:rPr>
          <w:rFonts w:ascii="Times New Roman" w:hAnsi="Times New Roman" w:cs="Times New Roman"/>
          <w:bCs/>
          <w:sz w:val="24"/>
          <w:szCs w:val="24"/>
        </w:rPr>
      </w:pPr>
      <w:r w:rsidRPr="00E44C18">
        <w:rPr>
          <w:rFonts w:ascii="Times New Roman" w:hAnsi="Times New Roman" w:cs="Times New Roman"/>
          <w:sz w:val="24"/>
          <w:szCs w:val="24"/>
        </w:rPr>
        <w:t xml:space="preserve">LSA: Lenticulostriate arteries, APA: Anterior pontine arteries, MCA: middle cerebral artery, BA: basilar artery, BAD: branch atheromatous disease, LD: </w:t>
      </w:r>
      <w:proofErr w:type="spellStart"/>
      <w:r w:rsidRPr="00E44C18">
        <w:rPr>
          <w:rFonts w:ascii="Times New Roman" w:hAnsi="Times New Roman" w:cs="Times New Roman"/>
          <w:kern w:val="0"/>
          <w:sz w:val="24"/>
          <w:szCs w:val="24"/>
        </w:rPr>
        <w:t>lipohyalinotic</w:t>
      </w:r>
      <w:proofErr w:type="spellEnd"/>
      <w:r w:rsidRPr="00E44C18">
        <w:rPr>
          <w:rFonts w:ascii="Times New Roman" w:hAnsi="Times New Roman" w:cs="Times New Roman"/>
          <w:kern w:val="0"/>
          <w:sz w:val="24"/>
          <w:szCs w:val="24"/>
        </w:rPr>
        <w:t xml:space="preserve"> degeneration; </w:t>
      </w:r>
      <w:r w:rsidRPr="00E44C18">
        <w:rPr>
          <w:rFonts w:ascii="Times New Roman" w:hAnsi="Times New Roman" w:cs="Times New Roman"/>
          <w:sz w:val="24"/>
          <w:szCs w:val="24"/>
        </w:rPr>
        <w:t>NIHSS: National Institutes of Health Stroke Scale</w:t>
      </w:r>
    </w:p>
    <w:p w14:paraId="73E423E3" w14:textId="77777777" w:rsidR="00E44C18" w:rsidRPr="00E44C18" w:rsidRDefault="00E44C18" w:rsidP="00E44C18">
      <w:pPr>
        <w:pStyle w:val="a3"/>
        <w:rPr>
          <w:rFonts w:ascii="Times New Roman" w:hAnsi="Times New Roman" w:cs="Times New Roman"/>
          <w:bCs/>
          <w:sz w:val="24"/>
          <w:szCs w:val="24"/>
        </w:rPr>
      </w:pPr>
      <w:r w:rsidRPr="00E44C18">
        <w:rPr>
          <w:rFonts w:ascii="Times New Roman" w:hAnsi="Times New Roman" w:cs="Times New Roman"/>
          <w:bCs/>
          <w:sz w:val="24"/>
          <w:szCs w:val="24"/>
        </w:rPr>
        <w:t xml:space="preserve">* Multivariate logistic regression adjusted for age, male, hyperlipidemia, initial NIHSS, WMH, and MCA shape </w:t>
      </w:r>
    </w:p>
    <w:p w14:paraId="1241AB56" w14:textId="77777777" w:rsidR="00E44C18" w:rsidRPr="00E44C18" w:rsidRDefault="00E44C18" w:rsidP="00E44C18">
      <w:pPr>
        <w:pStyle w:val="a3"/>
        <w:rPr>
          <w:rFonts w:ascii="Times New Roman" w:hAnsi="Times New Roman" w:cs="Times New Roman"/>
          <w:bCs/>
          <w:sz w:val="24"/>
          <w:szCs w:val="24"/>
        </w:rPr>
      </w:pPr>
      <w:r w:rsidRPr="00E44C18">
        <w:rPr>
          <w:rFonts w:ascii="Times New Roman" w:eastAsiaTheme="minorHAnsi" w:hAnsi="Times New Roman" w:cs="Times New Roman"/>
          <w:bCs/>
          <w:sz w:val="24"/>
          <w:szCs w:val="24"/>
        </w:rPr>
        <w:t xml:space="preserve">† </w:t>
      </w:r>
      <w:r w:rsidRPr="00E44C18">
        <w:rPr>
          <w:rFonts w:ascii="Times New Roman" w:hAnsi="Times New Roman" w:cs="Times New Roman"/>
          <w:bCs/>
          <w:sz w:val="24"/>
          <w:szCs w:val="24"/>
        </w:rPr>
        <w:t>Multivariate logistic regression adjusted for age, male, hypertension, initial NIHSS, WMH, stenosis degree</w:t>
      </w:r>
    </w:p>
    <w:p w14:paraId="7C56BD0F" w14:textId="77777777" w:rsidR="00E44C18" w:rsidRPr="009C2047" w:rsidRDefault="00E44C18" w:rsidP="00E44C18">
      <w:pPr>
        <w:pStyle w:val="a3"/>
        <w:ind w:left="400" w:firstLine="400"/>
        <w:rPr>
          <w:bCs/>
          <w:sz w:val="24"/>
          <w:szCs w:val="24"/>
        </w:rPr>
      </w:pPr>
    </w:p>
    <w:p w14:paraId="73433139" w14:textId="77777777" w:rsidR="00133259" w:rsidRPr="00E44C18" w:rsidRDefault="00E44C18"/>
    <w:sectPr w:rsidR="00133259" w:rsidRPr="00E44C18" w:rsidSect="00E44C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C18"/>
    <w:rsid w:val="00366A2B"/>
    <w:rsid w:val="00722F4D"/>
    <w:rsid w:val="00AF1BA6"/>
    <w:rsid w:val="00B80E93"/>
    <w:rsid w:val="00E4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3FB16"/>
  <w15:chartTrackingRefBased/>
  <w15:docId w15:val="{A5C3A17F-5568-4EE3-861D-E2BFDFE6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C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44C18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E44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 상휴</dc:creator>
  <cp:keywords/>
  <dc:description/>
  <cp:lastModifiedBy>남 상휴</cp:lastModifiedBy>
  <cp:revision>1</cp:revision>
  <dcterms:created xsi:type="dcterms:W3CDTF">2022-08-17T13:03:00Z</dcterms:created>
  <dcterms:modified xsi:type="dcterms:W3CDTF">2022-08-17T13:04:00Z</dcterms:modified>
</cp:coreProperties>
</file>